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drogen bonding in between MoaC2 and MoaA1 of Model 2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65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515"/>
        <w:gridCol w:w="1508"/>
        <w:gridCol w:w="1277"/>
        <w:gridCol w:w="1278"/>
        <w:gridCol w:w="1471"/>
      </w:tblGrid>
      <w:tr>
        <w:trPr>
          <w:cantSplit w:val="true"/>
        </w:trPr>
        <w:tc>
          <w:tcPr>
            <w:tcW w:w="1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aC2 Residues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aA1 Residues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tance (Å)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aC2 Residues</w:t>
            </w:r>
          </w:p>
        </w:tc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aA1 Residues</w:t>
            </w:r>
          </w:p>
        </w:tc>
        <w:tc>
          <w:tcPr>
            <w:tcW w:w="1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tance (Å)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 AR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46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E2 GLU Y314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2 GLN B103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1 ASP Y310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2 AR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46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E2 GLU Y314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3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2 GLN B103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1 ASP Y310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8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2 AR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46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E1 GLU Y314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D1 ASP A105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 ARG Y 21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G S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8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ARG Y23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D2 ASP A105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 ARG Y 21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5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S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8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 ARG Y21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1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    VAL A 142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2 ARG X 331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9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2 GLN A5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G CYS X290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D1 ASP A 143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 ARG Y 23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2 GLN A5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D1 ASP X325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3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D2 ASP A 143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 ARG Y 23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7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E1 GLN A5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2 GLN X330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D2 ASP A 143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2 ARG Y 23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1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2 GLN A5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G CYS X290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1 ASP A 149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2 ARG Y 321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</w:t>
            </w:r>
          </w:p>
        </w:tc>
      </w:tr>
      <w:tr>
        <w:trPr>
          <w:trHeight w:val="273" w:hRule="atLeast"/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2 GLN A5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D1 ASP X325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3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2 ASP A 149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2 ARG Y 321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</w:t>
            </w:r>
          </w:p>
        </w:tc>
      </w:tr>
      <w:tr>
        <w:trPr>
          <w:trHeight w:val="419" w:hRule="atLeast"/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E1 GLN A5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2 GLN X330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2 ASP A 149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 ARG Y 321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1</w:t>
            </w:r>
          </w:p>
        </w:tc>
      </w:tr>
      <w:tr>
        <w:trPr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A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3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G1 THR X324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1 ASP A 150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2 ARG Y 322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</w:t>
            </w:r>
          </w:p>
        </w:tc>
      </w:tr>
      <w:tr>
        <w:trPr>
          <w:trHeight w:val="423" w:hRule="atLeast"/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 VAL A101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 ARG X21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2 ASP A 150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2 ARG Y 322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</w:t>
            </w:r>
          </w:p>
        </w:tc>
      </w:tr>
      <w:tr>
        <w:trPr>
          <w:trHeight w:val="413" w:hRule="atLeast"/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 VAL A101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2 ARG X21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4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2 ASP A 150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 ARG Y 322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1</w:t>
            </w:r>
          </w:p>
        </w:tc>
      </w:tr>
      <w:tr>
        <w:trPr>
          <w:trHeight w:val="417" w:hRule="atLeast"/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2 GLN A103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 ARG X 21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1 ASP B 150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 ARG Y 321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3</w:t>
            </w:r>
          </w:p>
        </w:tc>
      </w:tr>
      <w:tr>
        <w:trPr>
          <w:trHeight w:val="421" w:hRule="atLeast"/>
          <w:cantSplit w:val="true"/>
        </w:trPr>
        <w:tc>
          <w:tcPr>
            <w:tcW w:w="15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EI GLN A103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G CYS X22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</w:t>
            </w:r>
          </w:p>
        </w:tc>
        <w:tc>
          <w:tcPr>
            <w:tcW w:w="12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2 ASP B 150</w:t>
            </w:r>
          </w:p>
        </w:tc>
        <w:tc>
          <w:tcPr>
            <w:tcW w:w="12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 ARG Y 321</w:t>
            </w:r>
          </w:p>
        </w:tc>
        <w:tc>
          <w:tcPr>
            <w:tcW w:w="14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2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hd w:fill="FFFFFE" w:val="clear"/>
        <w:spacing w:lineRule="atLeast" w:line="360" w:before="280" w:after="240"/>
        <w:ind w:left="6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E" w:val="clear"/>
        <w:spacing w:lineRule="atLeast" w:line="360" w:before="280" w:after="240"/>
        <w:ind w:left="6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 Unicode MS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10:00Z</dcterms:created>
  <dc:creator>Student</dc:creator>
  <dc:description/>
  <dc:language>en-US</dc:language>
  <cp:lastModifiedBy>Daniel</cp:lastModifiedBy>
  <dcterms:modified xsi:type="dcterms:W3CDTF">2013-02-21T15:10:00Z</dcterms:modified>
  <cp:revision>2</cp:revision>
  <dc:subject/>
  <dc:title/>
</cp:coreProperties>
</file>